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45EB" w:rsidRPr="00406EC8" w:rsidRDefault="00FC1EB6" w:rsidP="00406EC8">
      <w:pPr>
        <w:jc w:val="center"/>
        <w:rPr>
          <w:b/>
        </w:rPr>
      </w:pPr>
      <w:r w:rsidRPr="00FC1EB6">
        <w:rPr>
          <w:rFonts w:ascii="Times New Roman" w:hAnsi="Times New Roman"/>
          <w:b/>
          <w:szCs w:val="21"/>
        </w:rPr>
        <w:t xml:space="preserve">Supplementary </w:t>
      </w:r>
      <w:r w:rsidR="00947637" w:rsidRPr="00406EC8">
        <w:rPr>
          <w:rFonts w:ascii="Times New Roman" w:hAnsi="Times New Roman"/>
          <w:b/>
          <w:szCs w:val="21"/>
        </w:rPr>
        <w:t xml:space="preserve">Table 1 Genome-wide significant variants on </w:t>
      </w:r>
      <w:r w:rsidR="00092A3A">
        <w:rPr>
          <w:rFonts w:ascii="Times New Roman" w:hAnsi="Times New Roman" w:hint="eastAsia"/>
          <w:b/>
          <w:szCs w:val="21"/>
        </w:rPr>
        <w:t>Omega</w:t>
      </w:r>
      <w:r w:rsidR="00092A3A">
        <w:rPr>
          <w:rFonts w:ascii="Times New Roman" w:hAnsi="Times New Roman"/>
          <w:b/>
          <w:szCs w:val="21"/>
        </w:rPr>
        <w:t>-3</w:t>
      </w:r>
      <w:r w:rsidR="00947637" w:rsidRPr="00406EC8">
        <w:rPr>
          <w:rFonts w:ascii="Times New Roman" w:hAnsi="Times New Roman"/>
          <w:b/>
          <w:szCs w:val="21"/>
        </w:rPr>
        <w:t xml:space="preserve"> and their association with </w:t>
      </w:r>
      <w:r w:rsidR="00B324E4">
        <w:rPr>
          <w:rFonts w:ascii="Times New Roman" w:hAnsi="Times New Roman"/>
          <w:b/>
          <w:szCs w:val="21"/>
        </w:rPr>
        <w:t>SLE</w:t>
      </w:r>
    </w:p>
    <w:tbl>
      <w:tblPr>
        <w:tblW w:w="1261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69"/>
        <w:gridCol w:w="616"/>
        <w:gridCol w:w="1276"/>
        <w:gridCol w:w="850"/>
        <w:gridCol w:w="851"/>
        <w:gridCol w:w="708"/>
        <w:gridCol w:w="851"/>
        <w:gridCol w:w="850"/>
        <w:gridCol w:w="709"/>
        <w:gridCol w:w="1134"/>
        <w:gridCol w:w="284"/>
        <w:gridCol w:w="850"/>
        <w:gridCol w:w="851"/>
        <w:gridCol w:w="708"/>
        <w:gridCol w:w="709"/>
      </w:tblGrid>
      <w:tr w:rsidR="00092A3A" w:rsidRPr="00DA4935" w:rsidTr="00092A3A">
        <w:trPr>
          <w:trHeight w:val="230"/>
          <w:jc w:val="center"/>
        </w:trPr>
        <w:tc>
          <w:tcPr>
            <w:tcW w:w="1369" w:type="dxa"/>
            <w:vMerge w:val="restart"/>
            <w:shd w:val="clear" w:color="auto" w:fill="auto"/>
            <w:vAlign w:val="center"/>
          </w:tcPr>
          <w:p w:rsidR="00092A3A" w:rsidRPr="00092A3A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2A3A">
              <w:rPr>
                <w:rFonts w:ascii="Times New Roman" w:hAnsi="Times New Roman" w:cs="Times New Roman"/>
                <w:szCs w:val="21"/>
              </w:rPr>
              <w:t>SNP</w:t>
            </w:r>
          </w:p>
        </w:tc>
        <w:tc>
          <w:tcPr>
            <w:tcW w:w="616" w:type="dxa"/>
            <w:vMerge w:val="restart"/>
            <w:vAlign w:val="center"/>
          </w:tcPr>
          <w:p w:rsidR="00092A3A" w:rsidRPr="00092A3A" w:rsidRDefault="00092A3A" w:rsidP="00092A3A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92A3A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hr</w:t>
            </w:r>
          </w:p>
        </w:tc>
        <w:tc>
          <w:tcPr>
            <w:tcW w:w="1276" w:type="dxa"/>
            <w:vMerge w:val="restart"/>
            <w:vAlign w:val="center"/>
          </w:tcPr>
          <w:p w:rsidR="00092A3A" w:rsidRPr="00092A3A" w:rsidRDefault="00092A3A" w:rsidP="00092A3A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92A3A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Position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092A3A" w:rsidRPr="00092A3A" w:rsidRDefault="00092A3A" w:rsidP="00092A3A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92A3A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Effect allele</w:t>
            </w:r>
          </w:p>
        </w:tc>
        <w:tc>
          <w:tcPr>
            <w:tcW w:w="851" w:type="dxa"/>
            <w:vMerge w:val="restart"/>
            <w:vAlign w:val="center"/>
          </w:tcPr>
          <w:p w:rsidR="00092A3A" w:rsidRPr="00092A3A" w:rsidRDefault="00092A3A" w:rsidP="00092A3A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92A3A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Other allele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:rsidR="00092A3A" w:rsidRPr="00092A3A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2A3A">
              <w:rPr>
                <w:rFonts w:ascii="Times New Roman" w:hAnsi="Times New Roman" w:cs="Times New Roman"/>
                <w:szCs w:val="21"/>
              </w:rPr>
              <w:t>EAF</w:t>
            </w:r>
          </w:p>
        </w:tc>
        <w:tc>
          <w:tcPr>
            <w:tcW w:w="3544" w:type="dxa"/>
            <w:gridSpan w:val="4"/>
            <w:tcBorders>
              <w:bottom w:val="single" w:sz="4" w:space="0" w:color="auto"/>
            </w:tcBorders>
            <w:vAlign w:val="center"/>
          </w:tcPr>
          <w:p w:rsidR="00092A3A" w:rsidRPr="00092A3A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2A3A">
              <w:rPr>
                <w:rFonts w:ascii="Times New Roman" w:hAnsi="Times New Roman" w:cs="Times New Roman"/>
                <w:szCs w:val="21"/>
              </w:rPr>
              <w:t>Omega-3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:rsidR="00092A3A" w:rsidRPr="00092A3A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  <w:gridSpan w:val="4"/>
            <w:tcBorders>
              <w:bottom w:val="single" w:sz="4" w:space="0" w:color="auto"/>
            </w:tcBorders>
            <w:vAlign w:val="center"/>
          </w:tcPr>
          <w:p w:rsidR="00092A3A" w:rsidRPr="00092A3A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2A3A">
              <w:rPr>
                <w:rFonts w:ascii="Times New Roman" w:hAnsi="Times New Roman" w:cs="Times New Roman"/>
                <w:szCs w:val="21"/>
              </w:rPr>
              <w:t>SLE</w:t>
            </w:r>
          </w:p>
        </w:tc>
      </w:tr>
      <w:tr w:rsidR="00092A3A" w:rsidRPr="00DA4935" w:rsidTr="00092A3A">
        <w:trPr>
          <w:trHeight w:val="92"/>
          <w:jc w:val="center"/>
        </w:trPr>
        <w:tc>
          <w:tcPr>
            <w:tcW w:w="13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2A3A" w:rsidRPr="00092A3A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" w:type="dxa"/>
            <w:vMerge/>
            <w:tcBorders>
              <w:bottom w:val="single" w:sz="4" w:space="0" w:color="auto"/>
            </w:tcBorders>
            <w:vAlign w:val="center"/>
          </w:tcPr>
          <w:p w:rsidR="00092A3A" w:rsidRPr="00092A3A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092A3A" w:rsidRPr="00092A3A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2A3A" w:rsidRPr="00092A3A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092A3A" w:rsidRPr="00092A3A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2A3A" w:rsidRPr="00092A3A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92A3A" w:rsidRPr="00092A3A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2A3A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2A3A" w:rsidRPr="00092A3A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2A3A"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2A3A" w:rsidRPr="00092A3A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2A3A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92A3A" w:rsidRPr="00092A3A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2A3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092A3A" w:rsidRPr="00092A3A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92A3A" w:rsidRPr="00092A3A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2A3A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2A3A" w:rsidRPr="00092A3A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2A3A"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2A3A" w:rsidRPr="00092A3A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2A3A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92A3A" w:rsidRPr="00092A3A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2A3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092A3A" w:rsidRPr="00DA4935" w:rsidTr="00092A3A">
        <w:trPr>
          <w:jc w:val="center"/>
        </w:trPr>
        <w:tc>
          <w:tcPr>
            <w:tcW w:w="13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2A3A" w:rsidRPr="00092A3A" w:rsidRDefault="00092A3A" w:rsidP="00092A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rs1077835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center"/>
          </w:tcPr>
          <w:p w:rsidR="00092A3A" w:rsidRPr="00092A3A" w:rsidRDefault="00092A3A" w:rsidP="00092A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92A3A" w:rsidRPr="00092A3A" w:rsidRDefault="00092A3A" w:rsidP="00092A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5872342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2A3A" w:rsidRPr="00092A3A" w:rsidRDefault="00092A3A" w:rsidP="00092A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2A3A" w:rsidRPr="00092A3A" w:rsidRDefault="00092A3A" w:rsidP="00092A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0.25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092A3A" w:rsidRPr="00092A3A" w:rsidRDefault="00092A3A" w:rsidP="00092A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1353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2A3A" w:rsidRPr="00092A3A" w:rsidRDefault="00900AE1" w:rsidP="00092A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="00092A3A"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0.08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2A3A" w:rsidRPr="00092A3A" w:rsidRDefault="00092A3A" w:rsidP="00092A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0.0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2A3A" w:rsidRPr="00092A3A" w:rsidRDefault="00092A3A" w:rsidP="00092A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1.08E-09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092A3A" w:rsidRPr="00092A3A" w:rsidRDefault="00092A3A" w:rsidP="00092A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092A3A" w:rsidRPr="00092A3A" w:rsidRDefault="00092A3A" w:rsidP="00092A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1426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2A3A" w:rsidRPr="00092A3A" w:rsidRDefault="00092A3A" w:rsidP="00092A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0.08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2A3A" w:rsidRPr="00092A3A" w:rsidRDefault="00092A3A" w:rsidP="00092A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0.03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2A3A" w:rsidRPr="00092A3A" w:rsidRDefault="00472EC8" w:rsidP="00092A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5</w:t>
            </w:r>
            <w:r w:rsidR="00092A3A"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</w:tc>
      </w:tr>
      <w:tr w:rsidR="00092A3A" w:rsidRPr="00DA4935" w:rsidTr="00092A3A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bookmarkStart w:id="0" w:name="OLE_LINK3"/>
            <w:bookmarkStart w:id="1" w:name="OLE_LINK4"/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rs11604424</w:t>
            </w:r>
            <w:bookmarkEnd w:id="0"/>
            <w:bookmarkEnd w:id="1"/>
          </w:p>
        </w:tc>
        <w:tc>
          <w:tcPr>
            <w:tcW w:w="616" w:type="dxa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276" w:type="dxa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11665111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0.756</w:t>
            </w:r>
          </w:p>
        </w:tc>
        <w:tc>
          <w:tcPr>
            <w:tcW w:w="851" w:type="dxa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1354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-0.09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0.0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3.32E-10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1426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0.03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0.03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0.376</w:t>
            </w:r>
          </w:p>
        </w:tc>
      </w:tr>
      <w:tr w:rsidR="00092A3A" w:rsidRPr="00DA4935" w:rsidTr="00092A3A">
        <w:trPr>
          <w:trHeight w:val="346"/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rs1260326</w:t>
            </w:r>
          </w:p>
        </w:tc>
        <w:tc>
          <w:tcPr>
            <w:tcW w:w="616" w:type="dxa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76" w:type="dxa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2773094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0.637</w:t>
            </w:r>
          </w:p>
        </w:tc>
        <w:tc>
          <w:tcPr>
            <w:tcW w:w="851" w:type="dxa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1354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-0.09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0.0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3.37E-14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1426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-0.04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0.02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0.091</w:t>
            </w:r>
          </w:p>
        </w:tc>
      </w:tr>
      <w:tr w:rsidR="00092A3A" w:rsidRPr="00DA4935" w:rsidTr="00092A3A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rs143988316</w:t>
            </w:r>
          </w:p>
        </w:tc>
        <w:tc>
          <w:tcPr>
            <w:tcW w:w="616" w:type="dxa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1276" w:type="dxa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1966725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0.069</w:t>
            </w:r>
          </w:p>
        </w:tc>
        <w:tc>
          <w:tcPr>
            <w:tcW w:w="851" w:type="dxa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1353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-0.17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0.0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2.95E-12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1426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-0.03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0.05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0.596</w:t>
            </w:r>
          </w:p>
        </w:tc>
      </w:tr>
      <w:tr w:rsidR="00092A3A" w:rsidRPr="00DA4935" w:rsidTr="00092A3A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rs174546</w:t>
            </w:r>
          </w:p>
        </w:tc>
        <w:tc>
          <w:tcPr>
            <w:tcW w:w="616" w:type="dxa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276" w:type="dxa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6156983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0.403</w:t>
            </w:r>
          </w:p>
        </w:tc>
        <w:tc>
          <w:tcPr>
            <w:tcW w:w="851" w:type="dxa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1354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-0.15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0.0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1.19E-34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1426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-0.07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92A3A" w:rsidRPr="00092A3A" w:rsidRDefault="00092A3A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0.03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92A3A" w:rsidRPr="00092A3A" w:rsidRDefault="00472EC8" w:rsidP="00092A3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6</w:t>
            </w:r>
            <w:r w:rsidR="00092A3A" w:rsidRPr="00092A3A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</w:tr>
    </w:tbl>
    <w:p w:rsidR="00A8691B" w:rsidRPr="00B324E4" w:rsidRDefault="00406EC8" w:rsidP="00406EC8">
      <w:pPr>
        <w:ind w:firstLineChars="300" w:firstLine="630"/>
      </w:pPr>
      <w:r w:rsidRPr="00140383">
        <w:rPr>
          <w:rFonts w:ascii="Times New Roman" w:hAnsi="Times New Roman"/>
          <w:szCs w:val="21"/>
        </w:rPr>
        <w:t>EAF: effect allele frequency; SE: standard error</w:t>
      </w:r>
      <w:r w:rsidR="00B324E4">
        <w:rPr>
          <w:rFonts w:ascii="Times New Roman" w:hAnsi="Times New Roman"/>
          <w:szCs w:val="21"/>
        </w:rPr>
        <w:t xml:space="preserve">; SLE: </w:t>
      </w:r>
      <w:r w:rsidR="00B324E4" w:rsidRPr="00B324E4">
        <w:rPr>
          <w:rFonts w:ascii="Times New Roman" w:hAnsi="Times New Roman"/>
          <w:szCs w:val="21"/>
        </w:rPr>
        <w:t>Systemic lupus erythematosus</w:t>
      </w:r>
      <w:bookmarkStart w:id="2" w:name="_GoBack"/>
      <w:bookmarkEnd w:id="2"/>
    </w:p>
    <w:sectPr w:rsidR="00A8691B" w:rsidRPr="00B324E4" w:rsidSect="00A8691B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91B"/>
    <w:rsid w:val="000606FA"/>
    <w:rsid w:val="000808CE"/>
    <w:rsid w:val="00092A3A"/>
    <w:rsid w:val="000C4564"/>
    <w:rsid w:val="0013752E"/>
    <w:rsid w:val="001A4E84"/>
    <w:rsid w:val="001C71B3"/>
    <w:rsid w:val="001F2A36"/>
    <w:rsid w:val="002A1A97"/>
    <w:rsid w:val="00342DCD"/>
    <w:rsid w:val="00396D3B"/>
    <w:rsid w:val="003D1799"/>
    <w:rsid w:val="00406EC8"/>
    <w:rsid w:val="00472EC8"/>
    <w:rsid w:val="005B4BA0"/>
    <w:rsid w:val="005B5D44"/>
    <w:rsid w:val="006403DB"/>
    <w:rsid w:val="007445EB"/>
    <w:rsid w:val="00757E2A"/>
    <w:rsid w:val="00832073"/>
    <w:rsid w:val="00880398"/>
    <w:rsid w:val="00891C1C"/>
    <w:rsid w:val="008A6101"/>
    <w:rsid w:val="008D5AC4"/>
    <w:rsid w:val="00900AE1"/>
    <w:rsid w:val="00911DE9"/>
    <w:rsid w:val="00947637"/>
    <w:rsid w:val="00A8691B"/>
    <w:rsid w:val="00AA0AD6"/>
    <w:rsid w:val="00B11674"/>
    <w:rsid w:val="00B324E4"/>
    <w:rsid w:val="00B67AD8"/>
    <w:rsid w:val="00BD5CA2"/>
    <w:rsid w:val="00CD1EA8"/>
    <w:rsid w:val="00D04594"/>
    <w:rsid w:val="00DD0CE3"/>
    <w:rsid w:val="00FC1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2E33F"/>
  <w15:chartTrackingRefBased/>
  <w15:docId w15:val="{742485F9-7168-A943-8789-B3FED414B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94763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dcterms:created xsi:type="dcterms:W3CDTF">2020-05-03T11:41:00Z</dcterms:created>
  <dcterms:modified xsi:type="dcterms:W3CDTF">2021-09-22T07:07:00Z</dcterms:modified>
</cp:coreProperties>
</file>